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3EEE9C" w14:textId="6F02F66B" w:rsidR="00874E04" w:rsidRPr="00C5013A" w:rsidRDefault="00874E04" w:rsidP="00874E04">
      <w:pPr>
        <w:jc w:val="left"/>
        <w:rPr>
          <w:bCs/>
        </w:rPr>
      </w:pPr>
      <w:r w:rsidRPr="00C5013A">
        <w:rPr>
          <w:rFonts w:hint="eastAsia"/>
          <w:bCs/>
        </w:rPr>
        <w:t>Table</w:t>
      </w:r>
      <w:r w:rsidRPr="00C5013A">
        <w:rPr>
          <w:bCs/>
        </w:rPr>
        <w:t xml:space="preserve"> </w:t>
      </w:r>
      <w:r w:rsidR="00C5013A">
        <w:rPr>
          <w:bCs/>
        </w:rPr>
        <w:t>S</w:t>
      </w:r>
      <w:r w:rsidRPr="00C5013A">
        <w:rPr>
          <w:bCs/>
        </w:rPr>
        <w:t xml:space="preserve">1. </w:t>
      </w:r>
      <w:r w:rsidRPr="00C5013A">
        <w:rPr>
          <w:rFonts w:hint="eastAsia"/>
          <w:bCs/>
        </w:rPr>
        <w:t>Primer sequences used for qPCR analysis</w:t>
      </w:r>
      <w:r w:rsidR="000E3A49">
        <w:rPr>
          <w:bCs/>
        </w:rPr>
        <w:t>.</w:t>
      </w:r>
      <w:r w:rsidR="006C5D74">
        <w:rPr>
          <w:bCs/>
        </w:rPr>
        <w:t xml:space="preserve"> </w:t>
      </w:r>
    </w:p>
    <w:tbl>
      <w:tblPr>
        <w:tblStyle w:val="a3"/>
        <w:tblW w:w="8743" w:type="dxa"/>
        <w:tblBorders>
          <w:top w:val="none" w:sz="0" w:space="0" w:color="auto"/>
          <w:bottom w:val="none" w:sz="0" w:space="0" w:color="auto"/>
        </w:tblBorders>
        <w:tblLook w:val="06A0" w:firstRow="1" w:lastRow="0" w:firstColumn="1" w:lastColumn="0" w:noHBand="1" w:noVBand="1"/>
      </w:tblPr>
      <w:tblGrid>
        <w:gridCol w:w="4395"/>
        <w:gridCol w:w="4348"/>
      </w:tblGrid>
      <w:tr w:rsidR="00BB3DCA" w:rsidRPr="007A616E" w14:paraId="0D54D9BF" w14:textId="77777777" w:rsidTr="00BB5A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15491B6" w14:textId="77777777" w:rsidR="00874E04" w:rsidRPr="007A616E" w:rsidRDefault="00874E04" w:rsidP="00D65B1C">
            <w:pPr>
              <w:spacing w:line="360" w:lineRule="auto"/>
              <w:jc w:val="left"/>
              <w:rPr>
                <w:rFonts w:eastAsia="新細明體"/>
                <w:b w:val="0"/>
                <w:color w:val="auto"/>
                <w:sz w:val="24"/>
                <w:szCs w:val="24"/>
              </w:rPr>
            </w:pPr>
            <w:r w:rsidRPr="007A616E">
              <w:rPr>
                <w:rFonts w:eastAsia="新細明體"/>
                <w:b w:val="0"/>
                <w:color w:val="auto"/>
                <w:sz w:val="24"/>
                <w:szCs w:val="24"/>
              </w:rPr>
              <w:t>Gene name</w:t>
            </w:r>
          </w:p>
        </w:tc>
        <w:tc>
          <w:tcPr>
            <w:tcW w:w="43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466F86A" w14:textId="77777777" w:rsidR="00874E04" w:rsidRPr="007A616E" w:rsidRDefault="00874E04" w:rsidP="00D65B1C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 w:val="0"/>
                <w:color w:val="auto"/>
                <w:sz w:val="24"/>
                <w:szCs w:val="24"/>
              </w:rPr>
            </w:pPr>
            <w:r w:rsidRPr="007A616E">
              <w:rPr>
                <w:rFonts w:eastAsia="新細明體"/>
                <w:b w:val="0"/>
                <w:color w:val="auto"/>
                <w:sz w:val="24"/>
                <w:szCs w:val="24"/>
              </w:rPr>
              <w:t>Primer sequences (5’-3’)</w:t>
            </w:r>
          </w:p>
        </w:tc>
      </w:tr>
      <w:tr w:rsidR="00BB3DCA" w:rsidRPr="007A616E" w14:paraId="10E20CEE" w14:textId="77777777" w:rsidTr="005D1845">
        <w:trPr>
          <w:cantSplit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B3222B2" w14:textId="77777777" w:rsidR="00874E04" w:rsidRPr="007A616E" w:rsidRDefault="00BB3DCA" w:rsidP="00874E04">
            <w:pPr>
              <w:spacing w:line="240" w:lineRule="auto"/>
              <w:jc w:val="left"/>
              <w:rPr>
                <w:rFonts w:eastAsia="新細明體"/>
                <w:b w:val="0"/>
                <w:color w:val="auto"/>
                <w:sz w:val="24"/>
                <w:szCs w:val="24"/>
              </w:rPr>
            </w:pPr>
            <w:r w:rsidRPr="007A616E">
              <w:rPr>
                <w:rFonts w:eastAsia="新細明體"/>
                <w:b w:val="0"/>
                <w:color w:val="auto"/>
                <w:sz w:val="24"/>
                <w:szCs w:val="24"/>
              </w:rPr>
              <w:t>ATP citrate lyase</w:t>
            </w:r>
          </w:p>
        </w:tc>
        <w:tc>
          <w:tcPr>
            <w:tcW w:w="43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D69C3E2" w14:textId="77777777" w:rsidR="00874E04" w:rsidRPr="007A616E" w:rsidRDefault="00874E04" w:rsidP="00874E0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auto"/>
                <w:sz w:val="24"/>
                <w:szCs w:val="24"/>
              </w:rPr>
            </w:pPr>
            <w:r w:rsidRPr="007A616E">
              <w:rPr>
                <w:rFonts w:eastAsia="新細明體"/>
                <w:color w:val="auto"/>
                <w:sz w:val="24"/>
                <w:szCs w:val="24"/>
              </w:rPr>
              <w:t>F: AATGGCCGTCATGTGAGTTT</w:t>
            </w:r>
          </w:p>
          <w:p w14:paraId="7D8C77EF" w14:textId="77777777" w:rsidR="00874E04" w:rsidRPr="007A616E" w:rsidRDefault="00874E04" w:rsidP="00874E0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auto"/>
                <w:sz w:val="24"/>
                <w:szCs w:val="24"/>
              </w:rPr>
            </w:pPr>
            <w:r w:rsidRPr="007A616E">
              <w:rPr>
                <w:rFonts w:eastAsia="新細明體"/>
                <w:color w:val="auto"/>
                <w:sz w:val="24"/>
                <w:szCs w:val="24"/>
              </w:rPr>
              <w:t>R: GTGGCCCCAACTATCAAGAG</w:t>
            </w:r>
          </w:p>
        </w:tc>
      </w:tr>
      <w:tr w:rsidR="00BB3DCA" w:rsidRPr="007A616E" w14:paraId="5AED5A0B" w14:textId="77777777" w:rsidTr="005D1845">
        <w:trPr>
          <w:cantSplit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B16B8BD" w14:textId="77777777" w:rsidR="00874E04" w:rsidRPr="007A616E" w:rsidRDefault="00BB3DCA" w:rsidP="00BB3DCA">
            <w:pPr>
              <w:widowControl/>
              <w:spacing w:line="240" w:lineRule="auto"/>
              <w:jc w:val="left"/>
              <w:rPr>
                <w:rFonts w:eastAsia="新細明體"/>
                <w:b w:val="0"/>
                <w:color w:val="auto"/>
                <w:sz w:val="24"/>
                <w:szCs w:val="24"/>
              </w:rPr>
            </w:pPr>
            <w:r w:rsidRPr="007A616E">
              <w:rPr>
                <w:b w:val="0"/>
                <w:color w:val="auto"/>
                <w:sz w:val="24"/>
                <w:szCs w:val="24"/>
                <w:shd w:val="clear" w:color="auto" w:fill="FFFFFF"/>
              </w:rPr>
              <w:t>Acetyl-CoA carboxylase</w:t>
            </w:r>
          </w:p>
        </w:tc>
        <w:tc>
          <w:tcPr>
            <w:tcW w:w="43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1B9FFEE" w14:textId="77777777" w:rsidR="00874E04" w:rsidRPr="007A616E" w:rsidRDefault="00874E04" w:rsidP="00874E0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auto"/>
                <w:sz w:val="24"/>
                <w:szCs w:val="24"/>
              </w:rPr>
            </w:pPr>
            <w:r w:rsidRPr="007A616E">
              <w:rPr>
                <w:rFonts w:eastAsia="新細明體"/>
                <w:color w:val="auto"/>
                <w:sz w:val="24"/>
                <w:szCs w:val="24"/>
              </w:rPr>
              <w:t>F: CACCAACGCTAAAGTGGCG</w:t>
            </w:r>
          </w:p>
          <w:p w14:paraId="179C1C10" w14:textId="77777777" w:rsidR="00874E04" w:rsidRPr="007A616E" w:rsidRDefault="00874E04" w:rsidP="00874E0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auto"/>
                <w:sz w:val="24"/>
                <w:szCs w:val="24"/>
              </w:rPr>
            </w:pPr>
            <w:r w:rsidRPr="007A616E">
              <w:rPr>
                <w:rFonts w:eastAsia="新細明體"/>
                <w:color w:val="auto"/>
                <w:sz w:val="24"/>
                <w:szCs w:val="24"/>
              </w:rPr>
              <w:t>R: CCGAGAGGATGAGTTTCTGC</w:t>
            </w:r>
          </w:p>
        </w:tc>
      </w:tr>
      <w:tr w:rsidR="00BB3DCA" w:rsidRPr="007A616E" w14:paraId="3D33AF53" w14:textId="77777777" w:rsidTr="005D1845">
        <w:trPr>
          <w:cantSplit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EA435BB" w14:textId="77777777" w:rsidR="00874E04" w:rsidRPr="007A616E" w:rsidRDefault="00BB3DCA" w:rsidP="00874E04">
            <w:pPr>
              <w:spacing w:line="240" w:lineRule="auto"/>
              <w:jc w:val="left"/>
              <w:rPr>
                <w:rFonts w:eastAsia="新細明體"/>
                <w:b w:val="0"/>
                <w:color w:val="auto"/>
                <w:sz w:val="24"/>
                <w:szCs w:val="24"/>
              </w:rPr>
            </w:pPr>
            <w:r w:rsidRPr="007A616E">
              <w:rPr>
                <w:rFonts w:eastAsia="新細明體"/>
                <w:b w:val="0"/>
                <w:color w:val="auto"/>
                <w:sz w:val="24"/>
                <w:szCs w:val="24"/>
              </w:rPr>
              <w:t>Fatty acid synthase</w:t>
            </w:r>
          </w:p>
        </w:tc>
        <w:tc>
          <w:tcPr>
            <w:tcW w:w="43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CAE29B0" w14:textId="77777777" w:rsidR="00874E04" w:rsidRPr="007A616E" w:rsidRDefault="00874E04" w:rsidP="00874E0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auto"/>
                <w:sz w:val="24"/>
                <w:szCs w:val="24"/>
              </w:rPr>
            </w:pPr>
            <w:r w:rsidRPr="007A616E">
              <w:rPr>
                <w:rFonts w:eastAsia="新細明體"/>
                <w:color w:val="auto"/>
                <w:sz w:val="24"/>
                <w:szCs w:val="24"/>
              </w:rPr>
              <w:t>F: GGCCCCTCTGTTAATTGGCT</w:t>
            </w:r>
          </w:p>
          <w:p w14:paraId="20822E37" w14:textId="77777777" w:rsidR="00874E04" w:rsidRPr="007A616E" w:rsidRDefault="00874E04" w:rsidP="00874E0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auto"/>
                <w:sz w:val="24"/>
                <w:szCs w:val="24"/>
              </w:rPr>
            </w:pPr>
            <w:r w:rsidRPr="007A616E">
              <w:rPr>
                <w:rFonts w:eastAsia="新細明體"/>
                <w:color w:val="auto"/>
                <w:sz w:val="24"/>
                <w:szCs w:val="24"/>
              </w:rPr>
              <w:t>R: CGCTTGTTGGTGGACACTTG</w:t>
            </w:r>
          </w:p>
        </w:tc>
      </w:tr>
      <w:tr w:rsidR="00BB3DCA" w:rsidRPr="007A616E" w14:paraId="38F884F7" w14:textId="77777777" w:rsidTr="005D1845">
        <w:trPr>
          <w:cantSplit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2D9D79A" w14:textId="77777777" w:rsidR="00874E04" w:rsidRPr="007A616E" w:rsidRDefault="00BB3DCA" w:rsidP="00874E04">
            <w:pPr>
              <w:spacing w:line="240" w:lineRule="auto"/>
              <w:jc w:val="left"/>
              <w:rPr>
                <w:rFonts w:eastAsia="新細明體"/>
                <w:b w:val="0"/>
                <w:color w:val="auto"/>
                <w:sz w:val="24"/>
                <w:szCs w:val="24"/>
              </w:rPr>
            </w:pPr>
            <w:r w:rsidRPr="007A616E">
              <w:rPr>
                <w:rFonts w:eastAsia="新細明體"/>
                <w:b w:val="0"/>
                <w:color w:val="auto"/>
                <w:sz w:val="24"/>
                <w:szCs w:val="24"/>
              </w:rPr>
              <w:t xml:space="preserve">HMG-CoA synthetase </w:t>
            </w:r>
            <w:r w:rsidR="00874E04" w:rsidRPr="007A616E">
              <w:rPr>
                <w:rFonts w:eastAsia="新細明體"/>
                <w:b w:val="0"/>
                <w:color w:val="auto"/>
                <w:sz w:val="24"/>
                <w:szCs w:val="24"/>
              </w:rPr>
              <w:t>1</w:t>
            </w:r>
          </w:p>
        </w:tc>
        <w:tc>
          <w:tcPr>
            <w:tcW w:w="43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A30D741" w14:textId="77777777" w:rsidR="00874E04" w:rsidRPr="007A616E" w:rsidRDefault="00874E04" w:rsidP="00874E0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auto"/>
                <w:sz w:val="24"/>
                <w:szCs w:val="24"/>
              </w:rPr>
            </w:pPr>
            <w:r w:rsidRPr="007A616E">
              <w:rPr>
                <w:rFonts w:eastAsia="新細明體"/>
                <w:color w:val="auto"/>
                <w:sz w:val="24"/>
                <w:szCs w:val="24"/>
              </w:rPr>
              <w:t>F: TGATCCCCTTTGGTGGCTGA</w:t>
            </w:r>
          </w:p>
          <w:p w14:paraId="3EBECE2E" w14:textId="77777777" w:rsidR="00874E04" w:rsidRPr="007A616E" w:rsidRDefault="00874E04" w:rsidP="00874E0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auto"/>
                <w:sz w:val="24"/>
                <w:szCs w:val="24"/>
              </w:rPr>
            </w:pPr>
            <w:r w:rsidRPr="007A616E">
              <w:rPr>
                <w:rFonts w:eastAsia="新細明體"/>
                <w:color w:val="auto"/>
                <w:sz w:val="24"/>
                <w:szCs w:val="24"/>
              </w:rPr>
              <w:t>R: AGGGCAACGATTCCCACATC</w:t>
            </w:r>
          </w:p>
        </w:tc>
      </w:tr>
      <w:tr w:rsidR="00BB3DCA" w:rsidRPr="007A616E" w14:paraId="547B540F" w14:textId="77777777" w:rsidTr="005D1845">
        <w:trPr>
          <w:cantSplit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111D1CC" w14:textId="77777777" w:rsidR="00874E04" w:rsidRPr="007A616E" w:rsidRDefault="00BB3DCA" w:rsidP="00874E04">
            <w:pPr>
              <w:spacing w:line="240" w:lineRule="auto"/>
              <w:jc w:val="left"/>
              <w:rPr>
                <w:rFonts w:eastAsia="新細明體"/>
                <w:b w:val="0"/>
                <w:color w:val="auto"/>
                <w:sz w:val="24"/>
                <w:szCs w:val="24"/>
              </w:rPr>
            </w:pPr>
            <w:r w:rsidRPr="007A616E">
              <w:rPr>
                <w:rFonts w:eastAsia="新細明體"/>
                <w:b w:val="0"/>
                <w:color w:val="auto"/>
                <w:sz w:val="24"/>
                <w:szCs w:val="24"/>
              </w:rPr>
              <w:t>HMG-CoA reductase</w:t>
            </w:r>
          </w:p>
        </w:tc>
        <w:tc>
          <w:tcPr>
            <w:tcW w:w="43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3AA3F53" w14:textId="77777777" w:rsidR="00874E04" w:rsidRPr="007A616E" w:rsidRDefault="00874E04" w:rsidP="00874E0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auto"/>
                <w:sz w:val="24"/>
                <w:szCs w:val="24"/>
              </w:rPr>
            </w:pPr>
            <w:r w:rsidRPr="007A616E">
              <w:rPr>
                <w:rFonts w:eastAsia="新細明體"/>
                <w:color w:val="auto"/>
                <w:sz w:val="24"/>
                <w:szCs w:val="24"/>
              </w:rPr>
              <w:t>F: ATCCTGACGATAACGCGGTG</w:t>
            </w:r>
          </w:p>
          <w:p w14:paraId="054C202F" w14:textId="77777777" w:rsidR="00874E04" w:rsidRPr="007A616E" w:rsidRDefault="00874E04" w:rsidP="00874E0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auto"/>
                <w:sz w:val="24"/>
                <w:szCs w:val="24"/>
              </w:rPr>
            </w:pPr>
            <w:r w:rsidRPr="007A616E">
              <w:rPr>
                <w:rFonts w:eastAsia="新細明體"/>
                <w:color w:val="auto"/>
                <w:sz w:val="24"/>
                <w:szCs w:val="24"/>
              </w:rPr>
              <w:t>R: AAGAGGCCAGCAATACCCAG</w:t>
            </w:r>
          </w:p>
        </w:tc>
      </w:tr>
      <w:tr w:rsidR="00BB3DCA" w:rsidRPr="007A616E" w14:paraId="25EB72A4" w14:textId="77777777" w:rsidTr="005D1845">
        <w:trPr>
          <w:cantSplit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A54AB01" w14:textId="77777777" w:rsidR="00BB3DCA" w:rsidRPr="007A616E" w:rsidRDefault="00BB3DCA" w:rsidP="00BB3DCA">
            <w:pPr>
              <w:widowControl/>
              <w:spacing w:line="240" w:lineRule="auto"/>
              <w:jc w:val="left"/>
              <w:rPr>
                <w:rFonts w:eastAsia="新細明體"/>
                <w:b w:val="0"/>
                <w:color w:val="auto"/>
                <w:sz w:val="24"/>
                <w:szCs w:val="24"/>
              </w:rPr>
            </w:pPr>
            <w:r w:rsidRPr="007A616E">
              <w:rPr>
                <w:b w:val="0"/>
                <w:color w:val="auto"/>
                <w:sz w:val="24"/>
                <w:szCs w:val="24"/>
                <w:shd w:val="clear" w:color="auto" w:fill="FFFFFF"/>
              </w:rPr>
              <w:t>Mevalonate diphosphate</w:t>
            </w:r>
            <w:r w:rsidRPr="007A616E">
              <w:rPr>
                <w:rStyle w:val="apple-converted-space"/>
                <w:b w:val="0"/>
                <w:color w:val="auto"/>
                <w:sz w:val="24"/>
                <w:szCs w:val="24"/>
                <w:shd w:val="clear" w:color="auto" w:fill="FFFFFF"/>
              </w:rPr>
              <w:t> </w:t>
            </w:r>
            <w:r w:rsidRPr="007A616E">
              <w:rPr>
                <w:rStyle w:val="a4"/>
                <w:b w:val="0"/>
                <w:i w:val="0"/>
                <w:iCs w:val="0"/>
                <w:color w:val="auto"/>
                <w:sz w:val="24"/>
                <w:szCs w:val="24"/>
              </w:rPr>
              <w:t>decarboxylase</w:t>
            </w:r>
          </w:p>
          <w:p w14:paraId="3D30F9E3" w14:textId="77777777" w:rsidR="00874E04" w:rsidRPr="007A616E" w:rsidRDefault="00874E04" w:rsidP="00874E04">
            <w:pPr>
              <w:spacing w:line="240" w:lineRule="auto"/>
              <w:jc w:val="left"/>
              <w:rPr>
                <w:rFonts w:eastAsia="新細明體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43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AEF5FF8" w14:textId="77777777" w:rsidR="00874E04" w:rsidRPr="007A616E" w:rsidRDefault="00874E04" w:rsidP="00874E0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auto"/>
                <w:sz w:val="24"/>
                <w:szCs w:val="24"/>
              </w:rPr>
            </w:pPr>
            <w:r w:rsidRPr="007A616E">
              <w:rPr>
                <w:rFonts w:eastAsia="新細明體"/>
                <w:color w:val="auto"/>
                <w:sz w:val="24"/>
                <w:szCs w:val="24"/>
              </w:rPr>
              <w:t>F: CTGCACCAGGACCAGCTAAA</w:t>
            </w:r>
          </w:p>
          <w:p w14:paraId="6C417326" w14:textId="77777777" w:rsidR="00874E04" w:rsidRPr="007A616E" w:rsidRDefault="00874E04" w:rsidP="00874E0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auto"/>
                <w:sz w:val="24"/>
                <w:szCs w:val="24"/>
              </w:rPr>
            </w:pPr>
            <w:r w:rsidRPr="007A616E">
              <w:rPr>
                <w:rFonts w:eastAsia="新細明體"/>
                <w:color w:val="auto"/>
                <w:sz w:val="24"/>
                <w:szCs w:val="24"/>
              </w:rPr>
              <w:t>R: CTGAGGCTGAGGGGTAGAGT</w:t>
            </w:r>
          </w:p>
        </w:tc>
      </w:tr>
      <w:tr w:rsidR="00BB3DCA" w:rsidRPr="007A616E" w14:paraId="77B3055E" w14:textId="77777777" w:rsidTr="005D1845">
        <w:trPr>
          <w:cantSplit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499BE8A" w14:textId="77777777" w:rsidR="00874E04" w:rsidRPr="007A616E" w:rsidRDefault="00BB3DCA" w:rsidP="00874E04">
            <w:pPr>
              <w:spacing w:line="240" w:lineRule="auto"/>
              <w:jc w:val="left"/>
              <w:rPr>
                <w:rFonts w:eastAsia="新細明體"/>
                <w:b w:val="0"/>
                <w:color w:val="auto"/>
                <w:sz w:val="24"/>
                <w:szCs w:val="24"/>
              </w:rPr>
            </w:pPr>
            <w:r w:rsidRPr="007A616E">
              <w:rPr>
                <w:rFonts w:eastAsia="新細明體"/>
                <w:b w:val="0"/>
                <w:color w:val="auto"/>
                <w:sz w:val="24"/>
                <w:szCs w:val="24"/>
              </w:rPr>
              <w:t xml:space="preserve">HMG-CoA synthetase </w:t>
            </w:r>
            <w:r w:rsidR="00874E04" w:rsidRPr="007A616E">
              <w:rPr>
                <w:rFonts w:eastAsia="新細明體"/>
                <w:b w:val="0"/>
                <w:color w:val="auto"/>
                <w:sz w:val="24"/>
                <w:szCs w:val="24"/>
              </w:rPr>
              <w:t>2</w:t>
            </w:r>
          </w:p>
        </w:tc>
        <w:tc>
          <w:tcPr>
            <w:tcW w:w="43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92FA07B" w14:textId="77777777" w:rsidR="00874E04" w:rsidRPr="007A616E" w:rsidRDefault="00874E04" w:rsidP="00874E0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auto"/>
                <w:sz w:val="24"/>
                <w:szCs w:val="24"/>
              </w:rPr>
            </w:pPr>
            <w:r w:rsidRPr="007A616E">
              <w:rPr>
                <w:rFonts w:eastAsia="新細明體"/>
                <w:color w:val="auto"/>
                <w:sz w:val="24"/>
                <w:szCs w:val="24"/>
              </w:rPr>
              <w:t>F: AGAGAGCGATGCAGGAAACTT</w:t>
            </w:r>
          </w:p>
          <w:p w14:paraId="232C5B30" w14:textId="77777777" w:rsidR="00874E04" w:rsidRPr="007A616E" w:rsidRDefault="00874E04" w:rsidP="00874E0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auto"/>
                <w:sz w:val="24"/>
                <w:szCs w:val="24"/>
              </w:rPr>
            </w:pPr>
            <w:r w:rsidRPr="007A616E">
              <w:rPr>
                <w:rFonts w:eastAsia="新細明體"/>
                <w:color w:val="auto"/>
                <w:sz w:val="24"/>
                <w:szCs w:val="24"/>
              </w:rPr>
              <w:t>R: AAGGATGCCCACATCTTTTGG</w:t>
            </w:r>
          </w:p>
        </w:tc>
      </w:tr>
      <w:tr w:rsidR="00BB3DCA" w:rsidRPr="007A616E" w14:paraId="327B059B" w14:textId="77777777" w:rsidTr="005D1845">
        <w:trPr>
          <w:cantSplit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9E1EB8C" w14:textId="77777777" w:rsidR="00874E04" w:rsidRPr="007A616E" w:rsidRDefault="00BB3DCA" w:rsidP="00874E04">
            <w:pPr>
              <w:spacing w:line="240" w:lineRule="auto"/>
              <w:jc w:val="left"/>
              <w:rPr>
                <w:rFonts w:eastAsia="新細明體"/>
                <w:b w:val="0"/>
                <w:color w:val="auto"/>
                <w:sz w:val="24"/>
                <w:szCs w:val="24"/>
              </w:rPr>
            </w:pPr>
            <w:r w:rsidRPr="007A616E">
              <w:rPr>
                <w:rFonts w:eastAsia="新細明體"/>
                <w:b w:val="0"/>
                <w:color w:val="auto"/>
                <w:sz w:val="24"/>
                <w:szCs w:val="24"/>
              </w:rPr>
              <w:t>HMG-CoA lyase</w:t>
            </w:r>
          </w:p>
        </w:tc>
        <w:tc>
          <w:tcPr>
            <w:tcW w:w="43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B163233" w14:textId="77777777" w:rsidR="00874E04" w:rsidRPr="007A616E" w:rsidRDefault="00874E04" w:rsidP="00874E0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auto"/>
                <w:sz w:val="24"/>
                <w:szCs w:val="24"/>
              </w:rPr>
            </w:pPr>
            <w:r w:rsidRPr="007A616E">
              <w:rPr>
                <w:rFonts w:eastAsia="新細明體"/>
                <w:color w:val="auto"/>
                <w:sz w:val="24"/>
                <w:szCs w:val="24"/>
              </w:rPr>
              <w:t>F: ACTACCCAGTCCTGACTCCAA</w:t>
            </w:r>
          </w:p>
          <w:p w14:paraId="7D90AE48" w14:textId="77777777" w:rsidR="00874E04" w:rsidRPr="007A616E" w:rsidRDefault="00874E04" w:rsidP="00874E0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auto"/>
                <w:sz w:val="24"/>
                <w:szCs w:val="24"/>
              </w:rPr>
            </w:pPr>
            <w:r w:rsidRPr="007A616E">
              <w:rPr>
                <w:rFonts w:eastAsia="新細明體"/>
                <w:color w:val="auto"/>
                <w:sz w:val="24"/>
                <w:szCs w:val="24"/>
              </w:rPr>
              <w:t>R: TAGAGCAGTTCGCGTTCTTCC</w:t>
            </w:r>
          </w:p>
        </w:tc>
      </w:tr>
      <w:tr w:rsidR="00BB3DCA" w:rsidRPr="007A616E" w14:paraId="00ABD1EB" w14:textId="77777777" w:rsidTr="005D1845">
        <w:trPr>
          <w:cantSplit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492D21E" w14:textId="77777777" w:rsidR="00874E04" w:rsidRPr="007A616E" w:rsidRDefault="00BB3DCA" w:rsidP="00874E04">
            <w:pPr>
              <w:spacing w:line="240" w:lineRule="auto"/>
              <w:jc w:val="left"/>
              <w:rPr>
                <w:rFonts w:eastAsia="新細明體"/>
                <w:b w:val="0"/>
                <w:color w:val="auto"/>
                <w:sz w:val="24"/>
                <w:szCs w:val="24"/>
              </w:rPr>
            </w:pPr>
            <w:r w:rsidRPr="007A616E">
              <w:rPr>
                <w:rFonts w:eastAsia="新細明體"/>
                <w:b w:val="0"/>
                <w:color w:val="auto"/>
                <w:sz w:val="24"/>
                <w:szCs w:val="24"/>
              </w:rPr>
              <w:t>β-hydroxybutyrate dehydrogenase 1</w:t>
            </w:r>
          </w:p>
        </w:tc>
        <w:tc>
          <w:tcPr>
            <w:tcW w:w="43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F939552" w14:textId="77777777" w:rsidR="00874E04" w:rsidRPr="007A616E" w:rsidRDefault="00874E04" w:rsidP="00874E0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auto"/>
                <w:sz w:val="24"/>
                <w:szCs w:val="24"/>
              </w:rPr>
            </w:pPr>
            <w:r w:rsidRPr="007A616E">
              <w:rPr>
                <w:rFonts w:eastAsia="新細明體"/>
                <w:color w:val="auto"/>
                <w:sz w:val="24"/>
                <w:szCs w:val="24"/>
              </w:rPr>
              <w:t>F: GGTGGAACCTGGCAACTTCAT</w:t>
            </w:r>
          </w:p>
          <w:p w14:paraId="5BD4757B" w14:textId="77777777" w:rsidR="00874E04" w:rsidRPr="007A616E" w:rsidRDefault="00874E04" w:rsidP="00874E0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auto"/>
                <w:sz w:val="24"/>
                <w:szCs w:val="24"/>
              </w:rPr>
            </w:pPr>
            <w:r w:rsidRPr="007A616E">
              <w:rPr>
                <w:rFonts w:eastAsia="新細明體"/>
                <w:color w:val="auto"/>
                <w:sz w:val="24"/>
                <w:szCs w:val="24"/>
              </w:rPr>
              <w:t>R: GGTCATCCCACATCTTCTTGG</w:t>
            </w:r>
          </w:p>
        </w:tc>
      </w:tr>
      <w:tr w:rsidR="00BB3DCA" w:rsidRPr="007A616E" w14:paraId="367EC4A3" w14:textId="77777777" w:rsidTr="00BB5ABD">
        <w:trPr>
          <w:cantSplit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AA0DCDE" w14:textId="77777777" w:rsidR="00874E04" w:rsidRPr="007A616E" w:rsidRDefault="00874E04" w:rsidP="00874E04">
            <w:pPr>
              <w:spacing w:line="240" w:lineRule="auto"/>
              <w:jc w:val="left"/>
              <w:rPr>
                <w:rFonts w:eastAsia="新細明體"/>
                <w:b w:val="0"/>
                <w:color w:val="auto"/>
                <w:sz w:val="24"/>
                <w:szCs w:val="24"/>
              </w:rPr>
            </w:pPr>
            <w:r w:rsidRPr="007A616E">
              <w:rPr>
                <w:rFonts w:eastAsia="新細明體"/>
                <w:b w:val="0"/>
                <w:color w:val="auto"/>
                <w:sz w:val="24"/>
                <w:szCs w:val="24"/>
              </w:rPr>
              <w:t>β-actin</w:t>
            </w:r>
          </w:p>
        </w:tc>
        <w:tc>
          <w:tcPr>
            <w:tcW w:w="43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84608D7" w14:textId="77777777" w:rsidR="00874E04" w:rsidRPr="007A616E" w:rsidRDefault="00874E04" w:rsidP="00874E0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auto"/>
                <w:sz w:val="24"/>
                <w:szCs w:val="24"/>
              </w:rPr>
            </w:pPr>
            <w:r w:rsidRPr="007A616E">
              <w:rPr>
                <w:rFonts w:eastAsia="新細明體"/>
                <w:color w:val="auto"/>
                <w:sz w:val="24"/>
                <w:szCs w:val="24"/>
              </w:rPr>
              <w:t>F: GGCACCACACTTCTACAATG</w:t>
            </w:r>
          </w:p>
          <w:p w14:paraId="61CDFD64" w14:textId="77777777" w:rsidR="00874E04" w:rsidRPr="007A616E" w:rsidRDefault="00874E04" w:rsidP="00874E0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auto"/>
                <w:sz w:val="24"/>
                <w:szCs w:val="24"/>
              </w:rPr>
            </w:pPr>
            <w:r w:rsidRPr="007A616E">
              <w:rPr>
                <w:rFonts w:eastAsia="新細明體"/>
                <w:color w:val="auto"/>
                <w:sz w:val="24"/>
                <w:szCs w:val="24"/>
              </w:rPr>
              <w:t>R: GGGGTGTTGAAGGTCTCAAAC</w:t>
            </w:r>
          </w:p>
        </w:tc>
      </w:tr>
    </w:tbl>
    <w:p w14:paraId="384A7CDA" w14:textId="77777777" w:rsidR="00874E04" w:rsidRPr="00A27E1D" w:rsidRDefault="00874E04" w:rsidP="00874E04">
      <w:pPr>
        <w:spacing w:line="360" w:lineRule="auto"/>
        <w:jc w:val="left"/>
      </w:pPr>
    </w:p>
    <w:p w14:paraId="1CA496A8" w14:textId="77777777" w:rsidR="006320CF" w:rsidRDefault="006320CF"/>
    <w:sectPr w:rsidR="006320CF" w:rsidSect="009D0301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微軟正黑體"/>
    <w:panose1 w:val="02010601000101010101"/>
    <w:charset w:val="88"/>
    <w:family w:val="auto"/>
    <w:pitch w:val="variable"/>
    <w:sig w:usb0="00000001" w:usb1="08080000" w:usb2="00000010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E04"/>
    <w:rsid w:val="0000664F"/>
    <w:rsid w:val="000105B8"/>
    <w:rsid w:val="000130F9"/>
    <w:rsid w:val="00070A1B"/>
    <w:rsid w:val="00081A77"/>
    <w:rsid w:val="000855FE"/>
    <w:rsid w:val="00087D46"/>
    <w:rsid w:val="00091568"/>
    <w:rsid w:val="00091AF4"/>
    <w:rsid w:val="000B08BE"/>
    <w:rsid w:val="000D6D83"/>
    <w:rsid w:val="000D7694"/>
    <w:rsid w:val="000E3A49"/>
    <w:rsid w:val="000F0C4C"/>
    <w:rsid w:val="00114D53"/>
    <w:rsid w:val="001252D6"/>
    <w:rsid w:val="00152AAF"/>
    <w:rsid w:val="00154C33"/>
    <w:rsid w:val="001B4F50"/>
    <w:rsid w:val="001B548A"/>
    <w:rsid w:val="001C19B7"/>
    <w:rsid w:val="001E7B3E"/>
    <w:rsid w:val="001F0504"/>
    <w:rsid w:val="00225C70"/>
    <w:rsid w:val="002452AA"/>
    <w:rsid w:val="002507BF"/>
    <w:rsid w:val="002526A9"/>
    <w:rsid w:val="002968B3"/>
    <w:rsid w:val="002A0FCD"/>
    <w:rsid w:val="002A7EE6"/>
    <w:rsid w:val="002C7458"/>
    <w:rsid w:val="002D444C"/>
    <w:rsid w:val="00302240"/>
    <w:rsid w:val="00304EA1"/>
    <w:rsid w:val="00322B98"/>
    <w:rsid w:val="00327AD4"/>
    <w:rsid w:val="00333D7E"/>
    <w:rsid w:val="0034080A"/>
    <w:rsid w:val="00353B1D"/>
    <w:rsid w:val="00356AA0"/>
    <w:rsid w:val="00376587"/>
    <w:rsid w:val="003805FE"/>
    <w:rsid w:val="0039784A"/>
    <w:rsid w:val="003A1885"/>
    <w:rsid w:val="003B00F8"/>
    <w:rsid w:val="00410AAD"/>
    <w:rsid w:val="00421E16"/>
    <w:rsid w:val="0042750F"/>
    <w:rsid w:val="00427FC2"/>
    <w:rsid w:val="0043746C"/>
    <w:rsid w:val="0045035D"/>
    <w:rsid w:val="00454BF2"/>
    <w:rsid w:val="00455B61"/>
    <w:rsid w:val="004613B2"/>
    <w:rsid w:val="004742DA"/>
    <w:rsid w:val="00481C55"/>
    <w:rsid w:val="004A7BA7"/>
    <w:rsid w:val="00501E66"/>
    <w:rsid w:val="005124A7"/>
    <w:rsid w:val="00522D9F"/>
    <w:rsid w:val="005541A9"/>
    <w:rsid w:val="005555F2"/>
    <w:rsid w:val="005737DB"/>
    <w:rsid w:val="00585CDF"/>
    <w:rsid w:val="005D1845"/>
    <w:rsid w:val="005E5E2D"/>
    <w:rsid w:val="005F2E38"/>
    <w:rsid w:val="006261C1"/>
    <w:rsid w:val="006320CF"/>
    <w:rsid w:val="00667583"/>
    <w:rsid w:val="00683FA5"/>
    <w:rsid w:val="006A1525"/>
    <w:rsid w:val="006A78A7"/>
    <w:rsid w:val="006C237F"/>
    <w:rsid w:val="006C3F7C"/>
    <w:rsid w:val="006C5D74"/>
    <w:rsid w:val="006E1B3C"/>
    <w:rsid w:val="00721353"/>
    <w:rsid w:val="00724862"/>
    <w:rsid w:val="00730D01"/>
    <w:rsid w:val="00735AFF"/>
    <w:rsid w:val="00744BA9"/>
    <w:rsid w:val="007513FB"/>
    <w:rsid w:val="00766F10"/>
    <w:rsid w:val="00782ED8"/>
    <w:rsid w:val="0079692B"/>
    <w:rsid w:val="007A3B3E"/>
    <w:rsid w:val="007A616E"/>
    <w:rsid w:val="007C1B2C"/>
    <w:rsid w:val="007D30B7"/>
    <w:rsid w:val="007F0F15"/>
    <w:rsid w:val="008031E1"/>
    <w:rsid w:val="00817831"/>
    <w:rsid w:val="00840B95"/>
    <w:rsid w:val="0084272A"/>
    <w:rsid w:val="0085022C"/>
    <w:rsid w:val="00851DA0"/>
    <w:rsid w:val="0085567E"/>
    <w:rsid w:val="00874E04"/>
    <w:rsid w:val="008A1862"/>
    <w:rsid w:val="008A7348"/>
    <w:rsid w:val="008B0A4D"/>
    <w:rsid w:val="008F0E0E"/>
    <w:rsid w:val="00905AC1"/>
    <w:rsid w:val="009114A2"/>
    <w:rsid w:val="00922D86"/>
    <w:rsid w:val="00927D56"/>
    <w:rsid w:val="009314AF"/>
    <w:rsid w:val="009359A5"/>
    <w:rsid w:val="00986708"/>
    <w:rsid w:val="00994059"/>
    <w:rsid w:val="009B5BB8"/>
    <w:rsid w:val="009D0301"/>
    <w:rsid w:val="009E5C6F"/>
    <w:rsid w:val="009F0A8F"/>
    <w:rsid w:val="00A02959"/>
    <w:rsid w:val="00A03AB4"/>
    <w:rsid w:val="00A07D76"/>
    <w:rsid w:val="00A2779A"/>
    <w:rsid w:val="00A30812"/>
    <w:rsid w:val="00A33C1E"/>
    <w:rsid w:val="00A61C54"/>
    <w:rsid w:val="00A66278"/>
    <w:rsid w:val="00AB2003"/>
    <w:rsid w:val="00AC138A"/>
    <w:rsid w:val="00AD4F36"/>
    <w:rsid w:val="00AE341D"/>
    <w:rsid w:val="00B0009D"/>
    <w:rsid w:val="00B01693"/>
    <w:rsid w:val="00B23E21"/>
    <w:rsid w:val="00B322BD"/>
    <w:rsid w:val="00B37EE3"/>
    <w:rsid w:val="00B56832"/>
    <w:rsid w:val="00B72D05"/>
    <w:rsid w:val="00B74B85"/>
    <w:rsid w:val="00B84751"/>
    <w:rsid w:val="00B92AA9"/>
    <w:rsid w:val="00BA0697"/>
    <w:rsid w:val="00BA3AF7"/>
    <w:rsid w:val="00BB3DCA"/>
    <w:rsid w:val="00BB5ABD"/>
    <w:rsid w:val="00BC1943"/>
    <w:rsid w:val="00BE64D7"/>
    <w:rsid w:val="00C442F4"/>
    <w:rsid w:val="00C5013A"/>
    <w:rsid w:val="00CF68F9"/>
    <w:rsid w:val="00CF6E00"/>
    <w:rsid w:val="00D101A5"/>
    <w:rsid w:val="00D63074"/>
    <w:rsid w:val="00D647C0"/>
    <w:rsid w:val="00D76C97"/>
    <w:rsid w:val="00DA48EA"/>
    <w:rsid w:val="00DB2EBC"/>
    <w:rsid w:val="00DC0847"/>
    <w:rsid w:val="00DF6E90"/>
    <w:rsid w:val="00E16DD5"/>
    <w:rsid w:val="00E27DFB"/>
    <w:rsid w:val="00E37A46"/>
    <w:rsid w:val="00E55DFD"/>
    <w:rsid w:val="00E6760F"/>
    <w:rsid w:val="00E75FC8"/>
    <w:rsid w:val="00E815EB"/>
    <w:rsid w:val="00E8411F"/>
    <w:rsid w:val="00E93C80"/>
    <w:rsid w:val="00E96470"/>
    <w:rsid w:val="00EC306A"/>
    <w:rsid w:val="00ED55B3"/>
    <w:rsid w:val="00EE12F2"/>
    <w:rsid w:val="00EE6C8D"/>
    <w:rsid w:val="00EF26CF"/>
    <w:rsid w:val="00F40882"/>
    <w:rsid w:val="00F54C85"/>
    <w:rsid w:val="00F658A3"/>
    <w:rsid w:val="00F71C40"/>
    <w:rsid w:val="00F9093C"/>
    <w:rsid w:val="00F978A8"/>
    <w:rsid w:val="00FD398F"/>
    <w:rsid w:val="00FE0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7617BE"/>
  <w14:defaultImageDpi w14:val="32767"/>
  <w15:chartTrackingRefBased/>
  <w15:docId w15:val="{0764F321-395D-CC45-B91A-FE55CABE5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">
    <w:name w:val="Normal"/>
    <w:qFormat/>
    <w:rsid w:val="00874E04"/>
    <w:pPr>
      <w:widowControl w:val="0"/>
      <w:spacing w:line="480" w:lineRule="auto"/>
      <w:jc w:val="both"/>
    </w:pPr>
    <w:rPr>
      <w:rFonts w:ascii="Times New Roman" w:eastAsia="標楷體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874E04"/>
    <w:rPr>
      <w:rFonts w:ascii="Times New Roman" w:eastAsia="新細明體" w:hAnsi="Times New Roman" w:cs="Times New Roman"/>
      <w:color w:val="000000" w:themeColor="text1" w:themeShade="BF"/>
      <w:kern w:val="0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pple-converted-space">
    <w:name w:val="apple-converted-space"/>
    <w:basedOn w:val="a0"/>
    <w:rsid w:val="00BB3DCA"/>
  </w:style>
  <w:style w:type="character" w:styleId="a4">
    <w:name w:val="Emphasis"/>
    <w:basedOn w:val="a0"/>
    <w:uiPriority w:val="20"/>
    <w:qFormat/>
    <w:rsid w:val="00BB3DC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45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1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細明體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新細明體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9</Words>
  <Characters>682</Characters>
  <Application>Microsoft Office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9</cp:revision>
  <dcterms:created xsi:type="dcterms:W3CDTF">2020-05-20T06:51:00Z</dcterms:created>
  <dcterms:modified xsi:type="dcterms:W3CDTF">2021-09-22T01:59:00Z</dcterms:modified>
</cp:coreProperties>
</file>